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5FE" w:rsidRPr="00A9071A" w:rsidRDefault="008515FE" w:rsidP="0086774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</w:t>
      </w:r>
      <w:r w:rsidR="000933AA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6</w:t>
      </w:r>
      <w:bookmarkStart w:id="0" w:name="_GoBack"/>
      <w:bookmarkEnd w:id="0"/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Table. </w:t>
      </w:r>
      <w:proofErr w:type="gramStart"/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ignificance of pairwise weight and length differences between river stocks for 3 SW female Atlantic salmon in the Baltic Sea.</w:t>
      </w:r>
      <w:proofErr w:type="gramEnd"/>
    </w:p>
    <w:tbl>
      <w:tblPr>
        <w:tblW w:w="9626" w:type="dxa"/>
        <w:tblLayout w:type="fixed"/>
        <w:tblLook w:val="04A0" w:firstRow="1" w:lastRow="0" w:firstColumn="1" w:lastColumn="0" w:noHBand="0" w:noVBand="1"/>
      </w:tblPr>
      <w:tblGrid>
        <w:gridCol w:w="1796"/>
        <w:gridCol w:w="756"/>
        <w:gridCol w:w="876"/>
        <w:gridCol w:w="756"/>
        <w:gridCol w:w="756"/>
        <w:gridCol w:w="756"/>
        <w:gridCol w:w="756"/>
        <w:gridCol w:w="756"/>
        <w:gridCol w:w="756"/>
        <w:gridCol w:w="876"/>
        <w:gridCol w:w="786"/>
      </w:tblGrid>
      <w:tr w:rsidR="008515FE" w:rsidRPr="003151C7" w:rsidTr="00EE5959">
        <w:trPr>
          <w:cantSplit/>
          <w:trHeight w:val="1874"/>
        </w:trPr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Weight</w:t>
            </w:r>
          </w:p>
          <w:p w:rsidR="008515FE" w:rsidRPr="003151C7" w:rsidRDefault="008515FE" w:rsidP="00EE5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3 SW♀</w:t>
            </w:r>
          </w:p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</w:p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</w:p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ength</w:t>
            </w:r>
          </w:p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3 SW ♀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</w:tcPr>
          <w:p w:rsidR="008515FE" w:rsidRPr="003151C7" w:rsidRDefault="008515FE" w:rsidP="00EE59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W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</w:tcPr>
          <w:p w:rsidR="008515FE" w:rsidRPr="003151C7" w:rsidRDefault="008515FE" w:rsidP="00EE59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Kalixälven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</w:tcPr>
          <w:p w:rsidR="008515FE" w:rsidRPr="003151C7" w:rsidRDefault="008515FE" w:rsidP="00EE59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Byskeälven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</w:tcPr>
          <w:p w:rsidR="008515FE" w:rsidRPr="003151C7" w:rsidRDefault="008515FE" w:rsidP="00EE59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Vindelälven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</w:tcPr>
          <w:p w:rsidR="008515FE" w:rsidRPr="003151C7" w:rsidRDefault="008515FE" w:rsidP="00EE59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ögdeälven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</w:tcPr>
          <w:p w:rsidR="008515FE" w:rsidRPr="003151C7" w:rsidRDefault="008515FE" w:rsidP="00EE59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imojoki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</w:tcPr>
          <w:p w:rsidR="008515FE" w:rsidRPr="003151C7" w:rsidRDefault="008515FE" w:rsidP="00EE59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H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</w:tcPr>
          <w:p w:rsidR="008515FE" w:rsidRPr="003151C7" w:rsidRDefault="008515FE" w:rsidP="00EE59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Iijoki H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</w:tcPr>
          <w:p w:rsidR="008515FE" w:rsidRPr="003151C7" w:rsidRDefault="008515FE" w:rsidP="00EE59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Oulujoki H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</w:tcPr>
          <w:p w:rsidR="008515FE" w:rsidRPr="003151C7" w:rsidRDefault="008515FE" w:rsidP="00EE595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uleälven H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W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8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8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Kalixälven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Byskeälven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Vindelälven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ögdeälven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imojoki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H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Iijoki H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Oulujoki H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uleälven H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  <w:tl2br w:val="single" w:sz="1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="008515FE" w:rsidRPr="003151C7" w:rsidTr="00EE5959">
        <w:tc>
          <w:tcPr>
            <w:tcW w:w="1796" w:type="dxa"/>
            <w:tcBorders>
              <w:top w:val="single" w:sz="1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44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64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52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36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2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7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5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3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38</w:t>
            </w:r>
          </w:p>
        </w:tc>
        <w:tc>
          <w:tcPr>
            <w:tcW w:w="78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3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Mean (kg)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9.9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9.6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8.2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9.6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8.4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9.6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9.5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8.8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0.5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0.8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6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proofErr w:type="spellStart"/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d</w:t>
            </w:r>
            <w:proofErr w:type="spellEnd"/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(kg)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7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2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5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3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2.0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7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6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2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6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9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1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44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64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52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36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22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7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25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3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38</w:t>
            </w:r>
          </w:p>
        </w:tc>
        <w:tc>
          <w:tcPr>
            <w:tcW w:w="78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3</w:t>
            </w:r>
          </w:p>
        </w:tc>
      </w:tr>
      <w:tr w:rsidR="008515FE" w:rsidRPr="003151C7" w:rsidTr="00EE5959">
        <w:tc>
          <w:tcPr>
            <w:tcW w:w="17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Mean (cm)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00.4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00.4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93.3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97.0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94.7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98.7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00.5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96.0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00.5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00.1</w:t>
            </w:r>
          </w:p>
        </w:tc>
      </w:tr>
      <w:tr w:rsidR="008515FE" w:rsidRPr="00E90221" w:rsidTr="00EE5959">
        <w:tc>
          <w:tcPr>
            <w:tcW w:w="1796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proofErr w:type="spellStart"/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d</w:t>
            </w:r>
            <w:proofErr w:type="spellEnd"/>
            <w:r w:rsidRPr="003151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(cm)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5.3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4.0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5.3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4.5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8.1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5.1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5.9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4.7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3151C7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4.1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515FE" w:rsidRPr="00E90221" w:rsidRDefault="008515FE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151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6.7</w:t>
            </w:r>
          </w:p>
        </w:tc>
      </w:tr>
    </w:tbl>
    <w:p w:rsidR="008515FE" w:rsidRDefault="008515FE" w:rsidP="0086774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E90221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Sample sizes (</w:t>
      </w:r>
      <w:r w:rsidRPr="00E90221">
        <w:rPr>
          <w:rFonts w:ascii="Times New Roman" w:eastAsia="Times New Roman" w:hAnsi="Times New Roman" w:cs="Times New Roman"/>
          <w:i/>
          <w:sz w:val="24"/>
          <w:szCs w:val="24"/>
          <w:lang w:val="en-US" w:eastAsia="fi-FI"/>
        </w:rPr>
        <w:t>n</w:t>
      </w:r>
      <w:r w:rsidRPr="00E90221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 for each stock and the mean weight and length with standard deviations (</w:t>
      </w:r>
      <w:proofErr w:type="spellStart"/>
      <w:proofErr w:type="gramStart"/>
      <w:r w:rsidRPr="00E90221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sd</w:t>
      </w:r>
      <w:proofErr w:type="spellEnd"/>
      <w:proofErr w:type="gramEnd"/>
      <w:r w:rsidRPr="00E90221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 are also shown.</w:t>
      </w:r>
    </w:p>
    <w:p w:rsidR="00434D58" w:rsidRPr="008515FE" w:rsidRDefault="000933AA" w:rsidP="00867749">
      <w:pPr>
        <w:spacing w:line="480" w:lineRule="auto"/>
        <w:rPr>
          <w:lang w:val="en-US"/>
        </w:rPr>
      </w:pPr>
    </w:p>
    <w:sectPr w:rsidR="00434D58" w:rsidRPr="00851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5FE"/>
    <w:rsid w:val="000933AA"/>
    <w:rsid w:val="00724B22"/>
    <w:rsid w:val="008515FE"/>
    <w:rsid w:val="00867749"/>
    <w:rsid w:val="008F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jonen Marja-liisa</dc:creator>
  <cp:lastModifiedBy>Koljonen Marja-liisa</cp:lastModifiedBy>
  <cp:revision>2</cp:revision>
  <dcterms:created xsi:type="dcterms:W3CDTF">2020-12-14T18:20:00Z</dcterms:created>
  <dcterms:modified xsi:type="dcterms:W3CDTF">2020-12-14T18:20:00Z</dcterms:modified>
</cp:coreProperties>
</file>